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2A3E5" w14:textId="704BA7CC" w:rsidR="002F0A39" w:rsidRPr="00010398" w:rsidRDefault="009B0C8E" w:rsidP="002F0A39">
      <w:pPr>
        <w:tabs>
          <w:tab w:val="left" w:pos="930"/>
        </w:tabs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3032621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F0A39" w:rsidRPr="0001039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0398">
        <w:rPr>
          <w:rFonts w:ascii="Times New Roman" w:hAnsi="Times New Roman" w:cs="Times New Roman"/>
          <w:b/>
          <w:sz w:val="24"/>
          <w:szCs w:val="24"/>
        </w:rPr>
        <w:t>Table</w:t>
      </w:r>
      <w:r w:rsidR="002F0A39">
        <w:rPr>
          <w:rFonts w:ascii="Times New Roman" w:hAnsi="Times New Roman" w:cs="Times New Roman"/>
          <w:b/>
          <w:sz w:val="24"/>
          <w:szCs w:val="24"/>
        </w:rPr>
        <w:t>.</w:t>
      </w:r>
      <w:r w:rsidR="002F0A39" w:rsidRPr="000103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0A39">
        <w:rPr>
          <w:rFonts w:ascii="Times New Roman" w:hAnsi="Times New Roman" w:cs="Times New Roman"/>
          <w:b/>
          <w:sz w:val="24"/>
          <w:szCs w:val="24"/>
        </w:rPr>
        <w:t>Estimated effects of explanatory variables, excluding age, on the gender role attitudes from linear fixed effects model</w:t>
      </w:r>
      <w:bookmarkEnd w:id="0"/>
      <w:r w:rsidR="002F0A39">
        <w:rPr>
          <w:rFonts w:ascii="Times New Roman" w:hAnsi="Times New Roman" w:cs="Times New Roman"/>
          <w:b/>
          <w:sz w:val="24"/>
          <w:szCs w:val="24"/>
        </w:rPr>
        <w:t>s</w:t>
      </w:r>
      <w:r w:rsidR="002F0A39" w:rsidRPr="0001039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701"/>
        <w:gridCol w:w="1701"/>
      </w:tblGrid>
      <w:tr w:rsidR="002F0A39" w:rsidRPr="00010398" w14:paraId="766F1686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65EB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1" w:name="_Hlk42692343"/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ica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D244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oy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ged 10-14 at wav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539F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oy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ged </w:t>
            </w: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-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t wave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D9CD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irl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ed </w:t>
            </w: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-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t wave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8AF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ir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ged </w:t>
            </w: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-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t wave 1</w:t>
            </w:r>
          </w:p>
        </w:tc>
      </w:tr>
      <w:tr w:rsidR="002F0A39" w:rsidRPr="00010398" w14:paraId="3878F3EB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0143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Wealth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4F78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88C3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07-0.0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8378E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81C0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0523EBBD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2461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7409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*** </w:t>
            </w:r>
          </w:p>
          <w:p w14:paraId="333593B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15396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3*</w:t>
            </w:r>
          </w:p>
          <w:p w14:paraId="7BA0757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807A3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*** </w:t>
            </w:r>
          </w:p>
          <w:p w14:paraId="75D9E02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9C72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*** </w:t>
            </w:r>
          </w:p>
          <w:p w14:paraId="2816937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7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28D4BDE8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6B48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Engagement in paid wo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B76C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1</w:t>
            </w:r>
          </w:p>
          <w:p w14:paraId="6288B76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3DFD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*</w:t>
            </w:r>
          </w:p>
          <w:p w14:paraId="6886D16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C22A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7</w:t>
            </w:r>
          </w:p>
          <w:p w14:paraId="2D69358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815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  <w:p w14:paraId="4469C5C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1CBC475B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2E9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spiration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74C3A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*</w:t>
            </w:r>
          </w:p>
          <w:p w14:paraId="54F404F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F64E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  <w:p w14:paraId="3C7EBE58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1A4C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2***</w:t>
            </w:r>
          </w:p>
          <w:p w14:paraId="2652B7C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B218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  <w:p w14:paraId="6E9D1F0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5B8442A0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A329D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rent-adolescent commun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4B8F4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  <w:p w14:paraId="2F7855A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1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B1940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14:paraId="2B84727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7D3EA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  <w:p w14:paraId="79F9709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0BCEC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  <w:p w14:paraId="273C9DF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18863D94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DBA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Gender discriminatory practices at h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456BD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7#</w:t>
            </w:r>
          </w:p>
          <w:p w14:paraId="260050E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6- 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B6E66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  <w:p w14:paraId="1E3734C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8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02AD4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5#</w:t>
            </w:r>
          </w:p>
          <w:p w14:paraId="06A7E8E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9564" w14:textId="77777777" w:rsidR="002F0A39" w:rsidRPr="00C858C2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  <w:p w14:paraId="22790A2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9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C858C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2FDF305B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502F8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FEABE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D3E3D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95B0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5836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F0A39" w:rsidRPr="00010398" w14:paraId="02CD015E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EEB6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eer network size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987D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  <w:p w14:paraId="18CC15A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74809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  <w:p w14:paraId="5D436D1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F3CD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9</w:t>
            </w:r>
          </w:p>
          <w:p w14:paraId="31E2079E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13E3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  <w:p w14:paraId="2646BCFD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5FFB9EE0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234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le mod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73F9F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  <w:p w14:paraId="1A807A6D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55BE6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9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</w:t>
            </w:r>
          </w:p>
          <w:p w14:paraId="7303582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9A296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#</w:t>
            </w:r>
          </w:p>
          <w:p w14:paraId="23BF4D3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1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18F44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  <w:p w14:paraId="3FE21991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6261FB40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AD0FD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roup membershi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05D0A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*</w:t>
            </w:r>
          </w:p>
          <w:p w14:paraId="65FE2E62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 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65910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14:paraId="1CD3B77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34035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  <w:p w14:paraId="2632E628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4492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  <w:p w14:paraId="64671A1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461CB8FB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0C2A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litic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articip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78869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2*</w:t>
            </w:r>
          </w:p>
          <w:p w14:paraId="6CE8E98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3C186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  <w:p w14:paraId="2E3417A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0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6A0A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9</w:t>
            </w:r>
          </w:p>
          <w:p w14:paraId="02FCCB9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1E0C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  <w:p w14:paraId="265C831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741028A8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498D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rticip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on 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 adolescent progra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F944C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  <w:p w14:paraId="6208D491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F97EC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  <w:p w14:paraId="4203DE2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05-0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3D9B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</w:t>
            </w:r>
          </w:p>
          <w:p w14:paraId="5EE11DD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22288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8*</w:t>
            </w:r>
          </w:p>
          <w:p w14:paraId="6D33B76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4)</w:t>
            </w:r>
          </w:p>
        </w:tc>
      </w:tr>
      <w:tr w:rsidR="002F0A39" w:rsidRPr="00010398" w14:paraId="4740B335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4BC6E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tera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on 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frontline worker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D8422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14:paraId="77F2BA5B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4232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  <w:p w14:paraId="0C247C6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49BCF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0**</w:t>
            </w:r>
          </w:p>
          <w:p w14:paraId="079A36B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27861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*</w:t>
            </w:r>
          </w:p>
          <w:p w14:paraId="2540EFE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23C2C4F8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7D1D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se of digital medi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B14C7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2</w:t>
            </w:r>
          </w:p>
          <w:p w14:paraId="2048FC0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A2576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  <w:p w14:paraId="597BF62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04C82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  <w:p w14:paraId="37A3CC20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ACA9C" w14:textId="77777777" w:rsidR="002F0A39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  <w:p w14:paraId="619B741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F0A39" w:rsidRPr="00010398" w14:paraId="4B0C1F63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33A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-st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9C4D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256C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46B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0781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7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</w:tr>
      <w:tr w:rsidR="002F0A39" w:rsidRPr="00010398" w14:paraId="6167EB26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CFDA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-test for individual effec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C67C2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*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540C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2570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16762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7*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</w:tr>
      <w:tr w:rsidR="002F0A39" w:rsidRPr="00010398" w14:paraId="123DA422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F4C2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Rh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E9C28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970AB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0433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1D53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2F0A39" w:rsidRPr="00010398" w14:paraId="67F24E07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E5735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Hausman test: Chi-squ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4888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0.39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7BCE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6B36C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0.95*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E1757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7.69</w:t>
            </w:r>
            <w:r w:rsidRPr="0001039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***</w:t>
            </w:r>
          </w:p>
        </w:tc>
      </w:tr>
      <w:tr w:rsidR="002F0A39" w:rsidRPr="00010398" w14:paraId="6F4DE181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8522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5C7A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8AE01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248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D916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2F0A39" w:rsidRPr="00010398" w14:paraId="7338AF0D" w14:textId="77777777" w:rsidTr="000F12C6">
        <w:trPr>
          <w:trHeight w:val="5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FAC4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0F012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7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6A53A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7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D6EDF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4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4D49" w14:textId="77777777" w:rsidR="002F0A39" w:rsidRPr="00010398" w:rsidRDefault="002F0A39" w:rsidP="000F12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03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168</w:t>
            </w:r>
          </w:p>
        </w:tc>
      </w:tr>
    </w:tbl>
    <w:bookmarkEnd w:id="1"/>
    <w:p w14:paraId="60A07524" w14:textId="77777777" w:rsidR="002F0A39" w:rsidRPr="00010398" w:rsidRDefault="002F0A39" w:rsidP="002F0A39">
      <w:p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0398">
        <w:rPr>
          <w:rFonts w:ascii="Times New Roman" w:hAnsi="Times New Roman" w:cs="Times New Roman"/>
          <w:sz w:val="24"/>
          <w:szCs w:val="24"/>
          <w:lang w:val="en-IN"/>
        </w:rPr>
        <w:t xml:space="preserve">Note: </w:t>
      </w:r>
      <w:r>
        <w:rPr>
          <w:rFonts w:ascii="Times New Roman" w:hAnsi="Times New Roman" w:cs="Times New Roman"/>
          <w:sz w:val="24"/>
          <w:szCs w:val="24"/>
          <w:lang w:val="en-IN"/>
        </w:rPr>
        <w:t>Values in the parentheses show c</w:t>
      </w:r>
      <w:r w:rsidRPr="00635F27">
        <w:rPr>
          <w:rFonts w:ascii="Times New Roman" w:hAnsi="Times New Roman" w:cs="Times New Roman"/>
          <w:sz w:val="24"/>
          <w:szCs w:val="24"/>
          <w:lang w:val="en-IN"/>
        </w:rPr>
        <w:t xml:space="preserve">onfidence </w:t>
      </w:r>
      <w:r>
        <w:rPr>
          <w:rFonts w:ascii="Times New Roman" w:hAnsi="Times New Roman" w:cs="Times New Roman"/>
          <w:sz w:val="24"/>
          <w:szCs w:val="24"/>
          <w:lang w:val="en-IN"/>
        </w:rPr>
        <w:t>i</w:t>
      </w:r>
      <w:r w:rsidRPr="00635F27">
        <w:rPr>
          <w:rFonts w:ascii="Times New Roman" w:hAnsi="Times New Roman" w:cs="Times New Roman"/>
          <w:sz w:val="24"/>
          <w:szCs w:val="24"/>
          <w:lang w:val="en-IN"/>
        </w:rPr>
        <w:t>ntervals</w:t>
      </w:r>
      <w:r w:rsidRPr="00010398">
        <w:rPr>
          <w:rFonts w:ascii="Times New Roman" w:hAnsi="Times New Roman" w:cs="Times New Roman"/>
          <w:sz w:val="24"/>
          <w:szCs w:val="24"/>
          <w:lang w:val="en-IN"/>
        </w:rPr>
        <w:t>; *** p &lt;0.001, *</w:t>
      </w:r>
      <w:proofErr w:type="gramStart"/>
      <w:r w:rsidRPr="00010398">
        <w:rPr>
          <w:rFonts w:ascii="Times New Roman" w:hAnsi="Times New Roman" w:cs="Times New Roman"/>
          <w:sz w:val="24"/>
          <w:szCs w:val="24"/>
          <w:lang w:val="en-IN"/>
        </w:rPr>
        <w:t>*  p</w:t>
      </w:r>
      <w:proofErr w:type="gramEnd"/>
      <w:r w:rsidRPr="00010398">
        <w:rPr>
          <w:rFonts w:ascii="Times New Roman" w:hAnsi="Times New Roman" w:cs="Times New Roman"/>
          <w:sz w:val="24"/>
          <w:szCs w:val="24"/>
          <w:lang w:val="en-IN"/>
        </w:rPr>
        <w:t>&lt;0.01, * p &lt;0.05, #  p&lt;0.10.</w:t>
      </w:r>
    </w:p>
    <w:p w14:paraId="06BAC3D1" w14:textId="77777777" w:rsidR="002F0A39" w:rsidRDefault="002F0A39" w:rsidP="002F0A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624D7A" w14:textId="52FFFD28" w:rsidR="00E92427" w:rsidRDefault="00E92427" w:rsidP="002F0A39">
      <w:pPr>
        <w:spacing w:after="0" w:line="240" w:lineRule="auto"/>
        <w:jc w:val="both"/>
      </w:pPr>
    </w:p>
    <w:sectPr w:rsidR="00E92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9505C0"/>
    <w:rsid w:val="002F0A39"/>
    <w:rsid w:val="0067616C"/>
    <w:rsid w:val="0067799C"/>
    <w:rsid w:val="00693BB6"/>
    <w:rsid w:val="009505C0"/>
    <w:rsid w:val="009B0C8E"/>
    <w:rsid w:val="00A8643B"/>
    <w:rsid w:val="00E9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6520"/>
  <w15:docId w15:val="{D25A83BD-5A3C-4F58-8365-24436740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5C0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Kishor Patel</dc:creator>
  <cp:keywords/>
  <dc:description/>
  <cp:lastModifiedBy>chn off27</cp:lastModifiedBy>
  <cp:revision>8</cp:revision>
  <dcterms:created xsi:type="dcterms:W3CDTF">2020-09-11T12:12:00Z</dcterms:created>
  <dcterms:modified xsi:type="dcterms:W3CDTF">2021-03-11T12:13:00Z</dcterms:modified>
</cp:coreProperties>
</file>